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</w:rPr>
      </w:pPr>
      <w:r>
        <w:rPr>
          <w:rFonts w:cs="Times New Roman" w:ascii="Times New Roman" w:hAnsi="Times New Roman"/>
          <w:b/>
          <w:bCs/>
          <w:color w:val="000000"/>
        </w:rPr>
        <w:t>Table S1. The detailed information of RT-qPCR and Pyrosequencing primers.</w:t>
      </w:r>
    </w:p>
    <w:tbl>
      <w:tblPr>
        <w:tblW w:w="102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106"/>
        <w:gridCol w:w="4724"/>
        <w:gridCol w:w="1206"/>
        <w:gridCol w:w="1853"/>
      </w:tblGrid>
      <w:tr>
        <w:trPr>
          <w:trHeight w:val="300" w:hRule="atLeast"/>
        </w:trPr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ethod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4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ength(bp)</w:t>
            </w:r>
          </w:p>
        </w:tc>
        <w:tc>
          <w:tcPr>
            <w:tcW w:w="1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n. Temp(°C)</w:t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PCR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XNIP</w:t>
            </w:r>
          </w:p>
        </w:tc>
        <w:tc>
          <w:tcPr>
            <w:tcW w:w="47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: GCAATCATATTATCTCAGGGAC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: GGAACGCTAACATAGATCAGTA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LRP3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: GAGGAAAAGGAAGGCCGAC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: CCCGGCAAAAACTGGAAGTG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8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: TGGCTGCTGAACCAGTAGAAG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: GAGGCCGATTTCCTTGGTC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L-1β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: TGAGCTCGCCAGTGAAATGA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3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:  AGATTCGTAGCTGGATGCCG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PDH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orward: TGTTGCCATCAATGACCCCTT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2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everse: CTCCACGACGTACTCAGCG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2073080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yrosequencing</w:t>
            </w:r>
            <w:bookmarkEnd w:id="0"/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19693031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#Forward: GTTTGTTGGATGGGTTTAAAAATAATTAGA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6</w:t>
            </w:r>
          </w:p>
        </w:tc>
      </w:tr>
      <w:tr>
        <w:trPr>
          <w:trHeight w:val="300" w:hRule="atLeast"/>
        </w:trPr>
        <w:tc>
          <w:tcPr>
            <w:tcW w:w="13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930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#Reverse: ACATAAATTCAAAATCCAAAATTCCTATC</w:t>
            </w:r>
          </w:p>
        </w:tc>
        <w:tc>
          <w:tcPr>
            <w:tcW w:w="185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7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quencing: GGGTTAGGTAAAAATGG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18"/>
              </w:rPr>
            </w:r>
          </w:p>
        </w:tc>
        <w:tc>
          <w:tcPr>
            <w:tcW w:w="1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>#: The primers were applied in bisulfite genomic sequencin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06:25:00Z</dcterms:created>
  <dc:creator>Administrator</dc:creator>
  <dc:description/>
  <cp:keywords/>
  <dc:language>en-US</dc:language>
  <cp:lastModifiedBy>Neena CicilyMathew</cp:lastModifiedBy>
  <dcterms:modified xsi:type="dcterms:W3CDTF">2020-01-24T06:25:00Z</dcterms:modified>
  <cp:revision>2</cp:revision>
  <dc:subject/>
  <dc:title/>
</cp:coreProperties>
</file>